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491" w:rsidRDefault="00531491" w:rsidP="001B19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1B19C4" w:rsidRPr="00964FD5">
        <w:rPr>
          <w:rFonts w:ascii="Times New Roman" w:hAnsi="Times New Roman" w:cs="Times New Roman"/>
          <w:b/>
          <w:sz w:val="24"/>
          <w:szCs w:val="24"/>
        </w:rPr>
        <w:t xml:space="preserve">: Table </w:t>
      </w:r>
      <w:r w:rsidR="001B19C4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and Table S5</w:t>
      </w:r>
      <w:r w:rsidR="001B19C4">
        <w:rPr>
          <w:rFonts w:ascii="Times New Roman" w:hAnsi="Times New Roman" w:cs="Times New Roman"/>
          <w:b/>
          <w:sz w:val="24"/>
          <w:szCs w:val="24"/>
        </w:rPr>
        <w:t>.</w:t>
      </w:r>
      <w:r w:rsidR="001B19C4" w:rsidRPr="00964FD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19C4" w:rsidRPr="00964FD5" w:rsidRDefault="00531491" w:rsidP="001B19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1491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314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19C4" w:rsidRPr="00C81AC5">
        <w:rPr>
          <w:rFonts w:ascii="Times New Roman" w:hAnsi="Times New Roman" w:cs="Times New Roman"/>
          <w:b/>
          <w:sz w:val="24"/>
          <w:szCs w:val="24"/>
        </w:rPr>
        <w:t>Annotation of the significant SNP</w:t>
      </w:r>
      <w:r w:rsidR="00C15B14">
        <w:rPr>
          <w:rFonts w:ascii="Times New Roman" w:hAnsi="Times New Roman" w:cs="Times New Roman"/>
          <w:b/>
          <w:sz w:val="24"/>
          <w:szCs w:val="24"/>
        </w:rPr>
        <w:t>s identified from GWAS for</w:t>
      </w:r>
      <w:r w:rsidR="001B19C4" w:rsidRPr="00C81AC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B19C4" w:rsidRPr="00C81AC5">
        <w:rPr>
          <w:rFonts w:ascii="Times New Roman" w:hAnsi="Times New Roman" w:cs="Times New Roman"/>
          <w:b/>
          <w:sz w:val="24"/>
          <w:szCs w:val="24"/>
        </w:rPr>
        <w:t>Jarso</w:t>
      </w:r>
      <w:proofErr w:type="spellEnd"/>
      <w:r w:rsidR="001B19C4" w:rsidRPr="00C81AC5">
        <w:rPr>
          <w:rFonts w:ascii="Times New Roman" w:hAnsi="Times New Roman" w:cs="Times New Roman"/>
          <w:b/>
          <w:sz w:val="24"/>
          <w:szCs w:val="24"/>
        </w:rPr>
        <w:t xml:space="preserve"> chickens.</w:t>
      </w:r>
      <w:r w:rsidR="001B19C4">
        <w:rPr>
          <w:rFonts w:ascii="Times New Roman" w:hAnsi="Times New Roman" w:cs="Times New Roman"/>
          <w:sz w:val="24"/>
          <w:szCs w:val="24"/>
        </w:rPr>
        <w:t xml:space="preserve"> Linkage disequilibrium (r</w:t>
      </w:r>
      <w:r w:rsidR="001B19C4" w:rsidRPr="00C81A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15B14">
        <w:rPr>
          <w:rFonts w:ascii="Times New Roman" w:hAnsi="Times New Roman" w:cs="Times New Roman"/>
          <w:sz w:val="24"/>
          <w:szCs w:val="24"/>
        </w:rPr>
        <w:t>) among the SNPs</w:t>
      </w:r>
      <w:r w:rsidR="001B19C4">
        <w:rPr>
          <w:rFonts w:ascii="Times New Roman" w:hAnsi="Times New Roman" w:cs="Times New Roman"/>
          <w:sz w:val="24"/>
          <w:szCs w:val="24"/>
        </w:rPr>
        <w:t xml:space="preserve"> </w:t>
      </w:r>
      <w:r w:rsidR="00C15B14">
        <w:rPr>
          <w:rFonts w:ascii="Times New Roman" w:hAnsi="Times New Roman" w:cs="Times New Roman"/>
          <w:sz w:val="24"/>
          <w:szCs w:val="24"/>
        </w:rPr>
        <w:t>identified within</w:t>
      </w:r>
      <w:r w:rsidR="001B19C4">
        <w:rPr>
          <w:rFonts w:ascii="Times New Roman" w:hAnsi="Times New Roman" w:cs="Times New Roman"/>
          <w:sz w:val="24"/>
          <w:szCs w:val="24"/>
        </w:rPr>
        <w:t xml:space="preserve"> the same </w:t>
      </w:r>
      <w:r w:rsidR="00C15B14">
        <w:rPr>
          <w:rFonts w:ascii="Times New Roman" w:hAnsi="Times New Roman" w:cs="Times New Roman"/>
          <w:sz w:val="24"/>
          <w:szCs w:val="24"/>
        </w:rPr>
        <w:t>genomic region is also provided</w:t>
      </w:r>
      <w:r w:rsidR="001B19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866"/>
        <w:gridCol w:w="936"/>
        <w:gridCol w:w="1237"/>
        <w:gridCol w:w="876"/>
        <w:gridCol w:w="5327"/>
      </w:tblGrid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Trait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Location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Chr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 xml:space="preserve"> (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bp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Alleles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Ref/SNP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 xml:space="preserve">Annotation 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021753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0(13729523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Synonymous variant for </w:t>
            </w:r>
            <w:r w:rsidRPr="009F03D3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MOCS3</w:t>
            </w:r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protein,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upstream gene variant to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>dolichyl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-phosphate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>mannosyltransferase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po</w:t>
            </w:r>
            <w:r>
              <w:rPr>
                <w:rFonts w:ascii="Times New Roman" w:eastAsia="Times New Roman" w:hAnsi="Times New Roman" w:cs="Times New Roman"/>
                <w:sz w:val="18"/>
                <w:lang w:eastAsia="en-GB"/>
              </w:rPr>
              <w:t>lypeptide 1, catalytic subunit(</w:t>
            </w:r>
            <w:r w:rsidRPr="009F03D3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DPM1</w:t>
            </w:r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919107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(40486311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</w:t>
            </w:r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in glutamate decarboxylase-like 1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GADL1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897552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 (2805087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in set binding protein 1 (</w:t>
            </w:r>
            <w:r w:rsidRPr="00F9685D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SETBP1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897506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 (28519476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protein tyrosine phosphatase, receptor type, 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PTPRD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 and an uncharacterised protein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554286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1(8097578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fold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like chaperone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URI1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) and 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inc finger protein 536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Zfp536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DV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=0.3-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55429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1(810246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fold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like chaperone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URI1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) and 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inc finger protein 536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Zfp536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554208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1(8066972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fold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like chaperone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URI1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) and 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inc finger protein 536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Zfp536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DV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613892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3(14006092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in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par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/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osteonect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,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wcv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and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kazal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like domains proteoglycan 1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SPOCK1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G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=0.95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39265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7(9157484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 in DENN/MADD domain containing 1A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DENND1A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39250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7(9151381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G</w:t>
            </w:r>
          </w:p>
        </w:tc>
        <w:tc>
          <w:tcPr>
            <w:tcW w:w="2882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Upstream_gene_variant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uc_338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G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614950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(6690649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T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 variant between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ynaptotagm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IX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SYT9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) and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olfactomed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like 1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M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315740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(194369733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A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in FCH and double SH3 domains 2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FCHSD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M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210522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(13285408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in Gallus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allus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p21 protein (Cdc42/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a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-activated kinase 7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PAK7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M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856253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(135976613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 in Collectin-10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COLEC10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M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091424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3(3294718 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as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-related GTP-binding protein C and 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UTP11-like, U3 small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ucleolar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ibonucleoprotein</w:t>
            </w:r>
            <w:proofErr w:type="spellEnd"/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M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891828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 (22361089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Upsteram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gene variant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rylsulfatase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B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ownstream gene variant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imethylglycine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dehydrogenase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nil"/>
              <w:right w:val="nil"/>
            </w:tcBorders>
            <w:vAlign w:val="bottom"/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Eimeria</w:t>
            </w:r>
            <w:proofErr w:type="spellEnd"/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=0.61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295947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(60276817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T</w:t>
            </w:r>
          </w:p>
        </w:tc>
        <w:tc>
          <w:tcPr>
            <w:tcW w:w="2882" w:type="pct"/>
            <w:tcBorders>
              <w:left w:val="nil"/>
              <w:bottom w:val="nil"/>
              <w:right w:val="nil"/>
            </w:tcBorders>
            <w:vAlign w:val="bottom"/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 between Na+/K+ transporting ATPase interacting 2 and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riadin</w:t>
            </w:r>
            <w:proofErr w:type="spellEnd"/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29597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(60299318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T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 between Na+/K+ transporting ATPase interacting 2 and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riadin</w:t>
            </w:r>
            <w:proofErr w:type="spellEnd"/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nil"/>
              <w:right w:val="nil"/>
            </w:tcBorders>
            <w:vAlign w:val="bottom"/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Eimeria</w:t>
            </w:r>
            <w:proofErr w:type="spellEnd"/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=0.88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57437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8(5763355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882" w:type="pct"/>
            <w:tcBorders>
              <w:left w:val="nil"/>
              <w:bottom w:val="nil"/>
              <w:right w:val="nil"/>
            </w:tcBorders>
            <w:vAlign w:val="bottom"/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 variant between carbonic anhydrase X and 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arget of myb1 like 1 membrane trafficking protein</w:t>
            </w: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57438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8(5763659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G</w:t>
            </w:r>
          </w:p>
        </w:tc>
        <w:tc>
          <w:tcPr>
            <w:tcW w:w="2882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 variant between carbonic anhydrase X and 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arget of myb1 like 1 membrane trafficking protein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Eimeria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50767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(28051272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between Transmembrane protein 229B and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leckstr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homology domain containing, family H (with MyTH4 domain) member 1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Eimeria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11670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6(146715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T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TRIM27.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Upstream gene variant 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TRIM27.1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ownstream gene variant 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GNB2L1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ownstream gene variant 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SNORD95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lastRenderedPageBreak/>
              <w:t>51718143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lastRenderedPageBreak/>
              <w:t>7(21664924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C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spartyl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minopeptidase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DNPEP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) 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lastRenderedPageBreak/>
              <w:t>Intron variant SPEG complex locus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SPEG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lastRenderedPageBreak/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667122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4(5803456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lipase maturation factor 1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LMF1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96263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9(9284997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emo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like kinase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NLK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805630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(104948558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 between cadherin 2 and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esmocollin</w:t>
            </w:r>
            <w:proofErr w:type="spellEnd"/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417651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(7326327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 prime UTR variant Histone-lysine N-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ethyltransferase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SUV39H2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3 prime UTR variant protein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rtemis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DCLRE1C (reverse strand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350190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(37252069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T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between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hyrotrop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releasing hormone degrading enzyme and potassium channel, voltage gated Shaw related subfamily C, member 2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792456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(22438049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 variant between BEN domain containing 5 and ELAV-like protein 4</w:t>
            </w: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=0.6-0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7925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(2245658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A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 variant between BEN domain containing 5 and ELAV-like protein 4</w:t>
            </w: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79250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(2245782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G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 variant between BEN domain containing 5 and ELAV-like protein 4</w:t>
            </w: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882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875683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9(8596899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neuronal tyrosine-phosphorylated phosphoinositide-3-kinase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adaptor 2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474665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72218113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otocadher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7 and stromal interaction molecule 2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675956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6(34224060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transcription elongation regulator 1-like 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and serine/threonine-protein phosphatase 2A 55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kDa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regulatory subunit B delta isoform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894886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(24758394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T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ownstream gene variant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imethylglycine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dehydrogenase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C26B4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C26B4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s</w:t>
            </w:r>
            <w:proofErr w:type="spellEnd"/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12683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6(80940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in an uncharacterised protein 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orthologue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to major histocompatibility complex, class II, DM beta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HLA-DMB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 (in humans)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Upstream variant in Major histocompatibility complex class II beta chain BMA2, (similar to HLA class II, D beta chain) precursor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DMB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ownstream variant in B locus M alpha chain 1 precursor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DMA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, and</w:t>
            </w:r>
            <w:r w:rsidRPr="00A3021F">
              <w:rPr>
                <w:rFonts w:ascii="Times New Roman" w:hAnsi="Times New Roman" w:cs="Times New Roman"/>
              </w:rPr>
              <w:t xml:space="preserve"> 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ownstream variant in  antigen peptide transporter 1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TAP1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ody weight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=0.2-1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208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162290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All the SNP correspond to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region variants between Gallus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allus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catenin (cadherin-associated protein) alpha 2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CTNNA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 and an uncharacterised protein; and they are also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ownstream gene variants from a novel microRNA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179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149557)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17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14684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A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19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15447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9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54624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4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26616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154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681821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75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44989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A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38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25489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123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666384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3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21531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A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lastRenderedPageBreak/>
              <w:t>515012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lastRenderedPageBreak/>
              <w:t>4(8666244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36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24429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24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18226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048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629094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29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20826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230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721183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157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6830246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1B19C4" w:rsidRPr="009E0D38" w:rsidTr="00567E5F">
        <w:trPr>
          <w:trHeight w:val="434"/>
        </w:trPr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ody weight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=0.4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1414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784066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8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two undescribed proteins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ortholoques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of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lax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and insulin-like family peptide receptor 2, like, respectively</w:t>
            </w:r>
          </w:p>
        </w:tc>
      </w:tr>
      <w:tr w:rsidR="001B19C4" w:rsidRPr="009E0D38" w:rsidTr="00567E5F"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1208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783086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G</w:t>
            </w:r>
          </w:p>
        </w:tc>
        <w:tc>
          <w:tcPr>
            <w:tcW w:w="2882" w:type="pct"/>
            <w:tcBorders>
              <w:top w:val="nil"/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two undescribed proteins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ortholoques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of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laxin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and insulin-like family peptide receptor 2, like, respectively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CS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34945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7(7814709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in notch1 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CS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773927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(14332889)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A</w:t>
            </w:r>
          </w:p>
        </w:tc>
        <w:tc>
          <w:tcPr>
            <w:tcW w:w="2882" w:type="pct"/>
            <w:tcBorders>
              <w:left w:val="nil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</w:t>
            </w:r>
          </w:p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protein kinase N2 and LIM domain transcription facto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LMO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CS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160997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7(</w:t>
            </w:r>
            <w:r w:rsidRPr="00A3021F">
              <w:rPr>
                <w:rFonts w:ascii="Times New Roman" w:hAnsi="Times New Roman" w:cs="Times New Roman"/>
              </w:rPr>
              <w:t xml:space="preserve"> 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533019)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G</w:t>
            </w:r>
          </w:p>
        </w:tc>
        <w:tc>
          <w:tcPr>
            <w:tcW w:w="2882" w:type="pct"/>
            <w:tcBorders>
              <w:left w:val="nil"/>
              <w:bottom w:val="single" w:sz="4" w:space="0" w:color="auto"/>
              <w:right w:val="nil"/>
            </w:tcBorders>
          </w:tcPr>
          <w:p w:rsidR="001B19C4" w:rsidRPr="00A3021F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ownstream gene variant </w:t>
            </w:r>
            <w:proofErr w:type="spellStart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omeobox</w:t>
            </w:r>
            <w:proofErr w:type="spellEnd"/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B13 (</w:t>
            </w:r>
            <w:r w:rsidRPr="009F03D3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HOX13</w:t>
            </w:r>
            <w:r w:rsidRPr="00A3021F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1B19C4" w:rsidRPr="009E0D38" w:rsidTr="00567E5F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:rsidR="001B19C4" w:rsidRPr="009C14F8" w:rsidRDefault="00531491" w:rsidP="00567E5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DV: antibody titres</w:t>
            </w:r>
            <w:r w:rsidR="001B19C4" w:rsidRPr="00A3021F">
              <w:rPr>
                <w:rFonts w:ascii="Times New Roman" w:hAnsi="Times New Roman" w:cs="Times New Roman"/>
              </w:rPr>
              <w:t xml:space="preserve"> to Infectious bursal disea</w:t>
            </w:r>
            <w:r>
              <w:rPr>
                <w:rFonts w:ascii="Times New Roman" w:hAnsi="Times New Roman" w:cs="Times New Roman"/>
              </w:rPr>
              <w:t>se virus; MDV: antibody titres</w:t>
            </w:r>
            <w:r w:rsidR="001B19C4" w:rsidRPr="00A3021F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="001B19C4" w:rsidRPr="00A3021F">
              <w:rPr>
                <w:rFonts w:ascii="Times New Roman" w:hAnsi="Times New Roman" w:cs="Times New Roman"/>
              </w:rPr>
              <w:t>Mareks</w:t>
            </w:r>
            <w:proofErr w:type="spellEnd"/>
            <w:r w:rsidR="001B19C4" w:rsidRPr="00A3021F">
              <w:rPr>
                <w:rFonts w:ascii="Times New Roman" w:hAnsi="Times New Roman" w:cs="Times New Roman"/>
              </w:rPr>
              <w:t>’ dise</w:t>
            </w:r>
            <w:r>
              <w:rPr>
                <w:rFonts w:ascii="Times New Roman" w:hAnsi="Times New Roman" w:cs="Times New Roman"/>
              </w:rPr>
              <w:t>ase virus; SG: antibody titres</w:t>
            </w:r>
            <w:r w:rsidR="001B19C4" w:rsidRPr="00A3021F">
              <w:rPr>
                <w:rFonts w:ascii="Times New Roman" w:hAnsi="Times New Roman" w:cs="Times New Roman"/>
              </w:rPr>
              <w:t xml:space="preserve"> to </w:t>
            </w:r>
            <w:r w:rsidR="001B19C4" w:rsidRPr="00A3021F">
              <w:rPr>
                <w:rFonts w:ascii="Times New Roman" w:hAnsi="Times New Roman" w:cs="Times New Roman"/>
                <w:i/>
              </w:rPr>
              <w:t xml:space="preserve">Salmonella </w:t>
            </w:r>
            <w:proofErr w:type="spellStart"/>
            <w:r w:rsidR="001B19C4" w:rsidRPr="00A3021F">
              <w:rPr>
                <w:rFonts w:ascii="Times New Roman" w:hAnsi="Times New Roman" w:cs="Times New Roman"/>
                <w:i/>
              </w:rPr>
              <w:t>enterica</w:t>
            </w:r>
            <w:proofErr w:type="spellEnd"/>
            <w:r w:rsidR="001B19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B19C4">
              <w:rPr>
                <w:rFonts w:ascii="Times New Roman" w:hAnsi="Times New Roman" w:cs="Times New Roman"/>
              </w:rPr>
              <w:t>serovan</w:t>
            </w:r>
            <w:proofErr w:type="spellEnd"/>
            <w:r w:rsidR="001B19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B19C4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allinarum</w:t>
            </w:r>
            <w:proofErr w:type="spellEnd"/>
            <w:r>
              <w:rPr>
                <w:rFonts w:ascii="Times New Roman" w:hAnsi="Times New Roman" w:cs="Times New Roman"/>
              </w:rPr>
              <w:t>; PM: antibody titres</w:t>
            </w:r>
            <w:r w:rsidR="001B19C4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="001B19C4" w:rsidRPr="00A3021F">
              <w:rPr>
                <w:rFonts w:ascii="Times New Roman" w:hAnsi="Times New Roman" w:cs="Times New Roman"/>
                <w:i/>
              </w:rPr>
              <w:t>Pasteurella</w:t>
            </w:r>
            <w:proofErr w:type="spellEnd"/>
            <w:r w:rsidR="001B19C4" w:rsidRPr="00A3021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1B19C4" w:rsidRPr="00A3021F">
              <w:rPr>
                <w:rFonts w:ascii="Times New Roman" w:hAnsi="Times New Roman" w:cs="Times New Roman"/>
                <w:i/>
              </w:rPr>
              <w:t>multocida</w:t>
            </w:r>
            <w:proofErr w:type="spellEnd"/>
            <w:r w:rsidR="001B19C4" w:rsidRPr="00A3021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1B19C4" w:rsidRPr="00A3021F">
              <w:rPr>
                <w:rFonts w:ascii="Times New Roman" w:hAnsi="Times New Roman" w:cs="Times New Roman"/>
              </w:rPr>
              <w:t>BCS :</w:t>
            </w:r>
            <w:proofErr w:type="gramEnd"/>
            <w:r w:rsidR="001B19C4" w:rsidRPr="00A3021F">
              <w:rPr>
                <w:rFonts w:ascii="Times New Roman" w:hAnsi="Times New Roman" w:cs="Times New Roman"/>
              </w:rPr>
              <w:t xml:space="preserve"> body condition score.</w:t>
            </w:r>
            <w:r w:rsidR="001B19C4">
              <w:rPr>
                <w:rFonts w:ascii="Times New Roman" w:hAnsi="Times New Roman" w:cs="Times New Roman"/>
              </w:rPr>
              <w:t xml:space="preserve"> Annotation was performed based on galgal4 assembly.</w:t>
            </w:r>
            <w:r w:rsidR="001B19C4" w:rsidRPr="009C14F8">
              <w:rPr>
                <w:rFonts w:ascii="Times New Roman" w:hAnsi="Times New Roman" w:cs="Times New Roman"/>
              </w:rPr>
              <w:t xml:space="preserve"> Linkage disequilibrium (LD) as r</w:t>
            </w:r>
            <w:r w:rsidR="001B19C4" w:rsidRPr="009C14F8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="001B19C4" w:rsidRPr="009C14F8">
              <w:rPr>
                <w:rFonts w:ascii="Times New Roman" w:hAnsi="Times New Roman" w:cs="Times New Roman"/>
              </w:rPr>
              <w:t>estimates are also presented for SNP</w:t>
            </w:r>
            <w:r w:rsidR="001B19C4">
              <w:rPr>
                <w:rFonts w:ascii="Times New Roman" w:hAnsi="Times New Roman" w:cs="Times New Roman"/>
              </w:rPr>
              <w:t>s</w:t>
            </w:r>
            <w:r w:rsidR="001B19C4" w:rsidRPr="009C14F8">
              <w:rPr>
                <w:rFonts w:ascii="Times New Roman" w:hAnsi="Times New Roman" w:cs="Times New Roman"/>
              </w:rPr>
              <w:t xml:space="preserve"> in LD.</w:t>
            </w:r>
          </w:p>
          <w:p w:rsidR="001B19C4" w:rsidRPr="009C14F8" w:rsidRDefault="001B19C4" w:rsidP="00567E5F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</w:tbl>
    <w:p w:rsidR="001B19C4" w:rsidRDefault="001B19C4">
      <w:r>
        <w:br w:type="page"/>
      </w:r>
    </w:p>
    <w:p w:rsidR="00531491" w:rsidRDefault="00531491" w:rsidP="005314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4F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.</w:t>
      </w:r>
      <w:r w:rsidRPr="005314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5A14">
        <w:rPr>
          <w:rFonts w:ascii="Times New Roman" w:hAnsi="Times New Roman" w:cs="Times New Roman"/>
          <w:sz w:val="24"/>
          <w:szCs w:val="24"/>
        </w:rPr>
        <w:t>A</w:t>
      </w:r>
      <w:r w:rsidRPr="00C81AC5">
        <w:rPr>
          <w:rFonts w:ascii="Times New Roman" w:hAnsi="Times New Roman" w:cs="Times New Roman"/>
          <w:b/>
          <w:sz w:val="24"/>
          <w:szCs w:val="24"/>
        </w:rPr>
        <w:t>nnotatio</w:t>
      </w:r>
      <w:r w:rsidR="00C15B14">
        <w:rPr>
          <w:rFonts w:ascii="Times New Roman" w:hAnsi="Times New Roman" w:cs="Times New Roman"/>
          <w:b/>
          <w:sz w:val="24"/>
          <w:szCs w:val="24"/>
        </w:rPr>
        <w:t>n of the significant SNPs</w:t>
      </w:r>
      <w:r w:rsidRPr="00C81AC5">
        <w:rPr>
          <w:rFonts w:ascii="Times New Roman" w:hAnsi="Times New Roman" w:cs="Times New Roman"/>
          <w:b/>
          <w:sz w:val="24"/>
          <w:szCs w:val="24"/>
        </w:rPr>
        <w:t xml:space="preserve"> identified </w:t>
      </w:r>
      <w:proofErr w:type="gramStart"/>
      <w:r w:rsidRPr="00C81AC5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C15B14">
        <w:rPr>
          <w:rFonts w:ascii="Times New Roman" w:hAnsi="Times New Roman" w:cs="Times New Roman"/>
          <w:b/>
          <w:sz w:val="24"/>
          <w:szCs w:val="24"/>
        </w:rPr>
        <w:t xml:space="preserve"> the</w:t>
      </w:r>
      <w:proofErr w:type="gramEnd"/>
      <w:r w:rsidR="00C15B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81AC5">
        <w:rPr>
          <w:rFonts w:ascii="Times New Roman" w:hAnsi="Times New Roman" w:cs="Times New Roman"/>
          <w:b/>
          <w:sz w:val="24"/>
          <w:szCs w:val="24"/>
        </w:rPr>
        <w:t xml:space="preserve">GWAS for </w:t>
      </w:r>
      <w:proofErr w:type="spellStart"/>
      <w:r w:rsidRPr="00C81AC5">
        <w:rPr>
          <w:rFonts w:ascii="Times New Roman" w:hAnsi="Times New Roman" w:cs="Times New Roman"/>
          <w:b/>
          <w:sz w:val="24"/>
          <w:szCs w:val="24"/>
        </w:rPr>
        <w:t>Horro</w:t>
      </w:r>
      <w:proofErr w:type="spellEnd"/>
      <w:r w:rsidRPr="00C81AC5">
        <w:rPr>
          <w:rFonts w:ascii="Times New Roman" w:hAnsi="Times New Roman" w:cs="Times New Roman"/>
          <w:b/>
          <w:sz w:val="24"/>
          <w:szCs w:val="24"/>
        </w:rPr>
        <w:t xml:space="preserve"> chickens.</w:t>
      </w:r>
      <w:r w:rsidRPr="00C81AC5">
        <w:rPr>
          <w:b/>
        </w:rPr>
        <w:t xml:space="preserve"> </w:t>
      </w:r>
      <w:r w:rsidRPr="003E6853">
        <w:rPr>
          <w:rFonts w:ascii="Times New Roman" w:hAnsi="Times New Roman" w:cs="Times New Roman"/>
          <w:sz w:val="24"/>
          <w:szCs w:val="24"/>
        </w:rPr>
        <w:t>Linkage disequilibrium (as r</w:t>
      </w:r>
      <w:r w:rsidRPr="00C81A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6853">
        <w:rPr>
          <w:rFonts w:ascii="Times New Roman" w:hAnsi="Times New Roman" w:cs="Times New Roman"/>
          <w:sz w:val="24"/>
          <w:szCs w:val="24"/>
        </w:rPr>
        <w:t xml:space="preserve"> e</w:t>
      </w:r>
      <w:r w:rsidR="00C15B14">
        <w:rPr>
          <w:rFonts w:ascii="Times New Roman" w:hAnsi="Times New Roman" w:cs="Times New Roman"/>
          <w:sz w:val="24"/>
          <w:szCs w:val="24"/>
        </w:rPr>
        <w:t>stimation) among the SNPs identified within</w:t>
      </w:r>
      <w:r w:rsidRPr="003E6853">
        <w:rPr>
          <w:rFonts w:ascii="Times New Roman" w:hAnsi="Times New Roman" w:cs="Times New Roman"/>
          <w:sz w:val="24"/>
          <w:szCs w:val="24"/>
        </w:rPr>
        <w:t xml:space="preserve"> the same </w:t>
      </w:r>
      <w:r w:rsidR="00C15B14">
        <w:rPr>
          <w:rFonts w:ascii="Times New Roman" w:hAnsi="Times New Roman" w:cs="Times New Roman"/>
          <w:sz w:val="24"/>
          <w:szCs w:val="24"/>
        </w:rPr>
        <w:t>genomic region is also provided</w:t>
      </w:r>
      <w:bookmarkStart w:id="0" w:name="_GoBack"/>
      <w:bookmarkEnd w:id="0"/>
      <w:r w:rsidRPr="003E68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866"/>
        <w:gridCol w:w="936"/>
        <w:gridCol w:w="1236"/>
        <w:gridCol w:w="876"/>
        <w:gridCol w:w="5328"/>
      </w:tblGrid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4A1860" w:rsidRDefault="00531491" w:rsidP="00EC6A0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4A186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Trait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4A1860" w:rsidRDefault="00531491" w:rsidP="00EC6A0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4A186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SNP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4A1860" w:rsidRDefault="00531491" w:rsidP="00EC6A0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4A186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Location</w:t>
            </w:r>
          </w:p>
          <w:p w:rsidR="00531491" w:rsidRPr="004A1860" w:rsidRDefault="00531491" w:rsidP="00EC6A0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proofErr w:type="spellStart"/>
            <w:r w:rsidRPr="004A186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Chr</w:t>
            </w:r>
            <w:proofErr w:type="spellEnd"/>
            <w:r w:rsidRPr="004A186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 xml:space="preserve"> (</w:t>
            </w:r>
            <w:proofErr w:type="spellStart"/>
            <w:r w:rsidRPr="004A186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bp</w:t>
            </w:r>
            <w:proofErr w:type="spellEnd"/>
            <w:r w:rsidRPr="004A186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Default="00531491" w:rsidP="00EC6A0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4A186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Alleles</w:t>
            </w:r>
          </w:p>
          <w:p w:rsidR="00531491" w:rsidRPr="004A1860" w:rsidRDefault="00531491" w:rsidP="00EC6A0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Ref/SNP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4A1860" w:rsidRDefault="00531491" w:rsidP="00EC6A0C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</w:pPr>
            <w:r w:rsidRPr="004A1860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n-GB"/>
              </w:rPr>
              <w:t>Annotation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26157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5(15315358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in leucine rich repeat containing 56 gene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LRC56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242536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(3148207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in tyrosine-protein kinase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er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precursor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MERTK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862142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(139341263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G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the gene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y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proto-oncogene protein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nd a novel micro RNA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878048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9(866678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ynonymous variant in myosin VIIB gene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MYO7B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183095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8(581149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in signal peptide peptidase-like 2B precursor gene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SPPL2B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884018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Z(15058127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in Insulin gene enhancer protein ISL-1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56295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8(5404597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hAnsi="Times New Roman" w:cs="Times New Roman"/>
              </w:rPr>
            </w:pP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carbonic anhydrase X and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arget of myb1 like 1 membrane trafficking protein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084536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3(1467133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Missense variant (deleterious,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minoacids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W/C)  in XK-related protein 8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XKR8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ownstream gene variant to EYA transcriptional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oactivator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hosphatase 3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EYA3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  <w:p w:rsidR="00531491" w:rsidRPr="004A1860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ownstream gene variant to acid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phingomyelinase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lik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hosphodiesterase 3b precursor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SMPDL3B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B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584797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2(19824359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T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 in FYVE,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hoGEF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and PH domain containing 5 gene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FGD5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sz w:val="18"/>
                <w:lang w:eastAsia="en-GB"/>
              </w:rPr>
              <w:t>M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ffx-51262165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sz w:val="18"/>
                <w:lang w:eastAsia="en-GB"/>
              </w:rPr>
              <w:t>3(42096244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in ribosomal protein S6 kinase, 90kDa, polypeptide 2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RPS6KA2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589622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2(3932659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ron variant ATPase, Ca++ transporting, plasma membrane 2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ATP2B2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DV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58514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8(6099330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in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nkyrin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-repeat and fibronectin type III domain containing 1 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G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376191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(51661206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Missense variant (deleterious,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minoacids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K/N) in myosin-9 gene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MYH9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G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770733">
              <w:rPr>
                <w:rFonts w:ascii="Times New Roman" w:hAnsi="Times New Roman" w:cs="Times New Roman"/>
                <w:color w:val="000000"/>
                <w:sz w:val="18"/>
              </w:rPr>
              <w:t>Affx-51254552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(38112387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 variant between two uncharacterised proteins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G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583084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2(19159478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A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LIM and cysteine-rich domains 1 and caveolin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CAV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0F6537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G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0F6537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12674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6(</w:t>
            </w:r>
            <w:r w:rsidRPr="000F6537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787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int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</w:t>
            </w:r>
            <w:r w:rsidRPr="000F6537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Major histocompatibility complex class II beta chain 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BMA2</w:t>
            </w:r>
            <w:r w:rsidRPr="000F6537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, (similar to HLA class II, D beta chain) precurs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DMB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) </w:t>
            </w:r>
          </w:p>
          <w:p w:rsidR="00531491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Upstr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</w:t>
            </w:r>
            <w:r w:rsidRPr="000F6537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HC class I alpha chain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BF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ownstream variant </w:t>
            </w:r>
            <w:r w:rsidRPr="000F6537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ntigen peptide transporter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TAP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), </w:t>
            </w:r>
            <w:r w:rsidRPr="00753808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 locus M alpha chain 1 precurs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B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), and an uncharacterised protein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ortholog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to 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HLA-DM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in humans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B27036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B27036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266852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3(44583022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issense variant (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minoacids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H/Q) in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mitogen-activated protein kinase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kinase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kinase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4 gene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MAP3K4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B27036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B27036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313244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(193416334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nuclear mitotic apparatus protein 1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nd</w:t>
            </w:r>
            <w:r w:rsidRPr="00770733">
              <w:rPr>
                <w:rFonts w:ascii="Times New Roman" w:hAnsi="Times New Roman" w:cs="Times New Roman"/>
              </w:rPr>
              <w:t xml:space="preserve"> 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leucine carboxyl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ethyltransferase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2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B27036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(18927296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Pim-3 proto-oncogene, serine/threonine kinase and interleukin 17 receptor E-like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B27036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B27036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esto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</w:t>
            </w:r>
            <w:proofErr w:type="spellEnd"/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085176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3(1631142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heterogeneous nuclear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ibonucleoprotein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R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nd leucine zipper protein 1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ody weight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856375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9(22119113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short stature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omeobox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2 and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Q loop repeat containing 2-like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ody weight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919051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2(40447782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ownstream gene variant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208bp) TGF-beta receptor type-2 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TGFBR2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lastRenderedPageBreak/>
              <w:t>Body weight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500100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4(86100031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A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in an uncharacterised protein 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ody weight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595206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2(6188503)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/A</w:t>
            </w:r>
          </w:p>
        </w:tc>
        <w:tc>
          <w:tcPr>
            <w:tcW w:w="2964" w:type="pct"/>
            <w:tcBorders>
              <w:left w:val="nil"/>
              <w:bottom w:val="single" w:sz="4" w:space="0" w:color="auto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Intergenic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variant between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omeobox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protein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arH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-like 1b and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HD finger protein 2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794123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(23157421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in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hioredoxin</w:t>
            </w:r>
            <w:proofErr w:type="spellEnd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Domain Containing 12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TXNDC12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,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Upstream gene variant to Basic Transcription Factor 3-Like 4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BTF3L4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CS</w:t>
            </w:r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GB"/>
              </w:rPr>
              <w:t>2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=0.8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79414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(2316423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964" w:type="pct"/>
            <w:tcBorders>
              <w:top w:val="nil"/>
              <w:left w:val="nil"/>
              <w:bottom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Synonymous variant in 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BTF3L4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, upstream gene variant 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TXNDC12</w:t>
            </w:r>
          </w:p>
        </w:tc>
      </w:tr>
      <w:tr w:rsidR="00531491" w:rsidRPr="00770733" w:rsidTr="00EC6A0C">
        <w:tc>
          <w:tcPr>
            <w:tcW w:w="469" w:type="pct"/>
            <w:tcBorders>
              <w:top w:val="nil"/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1794116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8(23154277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/T</w:t>
            </w:r>
          </w:p>
        </w:tc>
        <w:tc>
          <w:tcPr>
            <w:tcW w:w="2964" w:type="pct"/>
            <w:tcBorders>
              <w:top w:val="nil"/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highlight w:val="green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Intron variant 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TXNDC12</w:t>
            </w:r>
          </w:p>
        </w:tc>
      </w:tr>
      <w:tr w:rsidR="00531491" w:rsidRPr="00770733" w:rsidTr="00EC6A0C">
        <w:tc>
          <w:tcPr>
            <w:tcW w:w="4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CS</w:t>
            </w:r>
          </w:p>
        </w:tc>
        <w:tc>
          <w:tcPr>
            <w:tcW w:w="506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ffx-50709156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5(8941550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T/C</w:t>
            </w:r>
          </w:p>
        </w:tc>
        <w:tc>
          <w:tcPr>
            <w:tcW w:w="2964" w:type="pct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Upstream gene variant  to </w:t>
            </w:r>
            <w:proofErr w:type="spellStart"/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hosphatidylserine</w:t>
            </w:r>
            <w:proofErr w:type="spellEnd"/>
          </w:p>
          <w:p w:rsidR="00531491" w:rsidRPr="00770733" w:rsidRDefault="00531491" w:rsidP="00EC6A0C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ecarboxylase gene (</w:t>
            </w:r>
            <w:r w:rsidRPr="004A1860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en-GB"/>
              </w:rPr>
              <w:t>PISD</w:t>
            </w:r>
            <w:r w:rsidRPr="00770733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)</w:t>
            </w:r>
          </w:p>
        </w:tc>
      </w:tr>
      <w:tr w:rsidR="00531491" w:rsidRPr="00770733" w:rsidTr="00EC6A0C">
        <w:tc>
          <w:tcPr>
            <w:tcW w:w="5000" w:type="pct"/>
            <w:gridSpan w:val="5"/>
            <w:tcBorders>
              <w:left w:val="nil"/>
              <w:right w:val="nil"/>
            </w:tcBorders>
          </w:tcPr>
          <w:p w:rsidR="00531491" w:rsidRPr="00770733" w:rsidRDefault="00531491" w:rsidP="00EC6A0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DV: antibody titres</w:t>
            </w:r>
            <w:r w:rsidRPr="004A1860">
              <w:rPr>
                <w:rFonts w:ascii="Times New Roman" w:hAnsi="Times New Roman" w:cs="Times New Roman"/>
              </w:rPr>
              <w:t xml:space="preserve"> to Infectious bursal disea</w:t>
            </w:r>
            <w:r>
              <w:rPr>
                <w:rFonts w:ascii="Times New Roman" w:hAnsi="Times New Roman" w:cs="Times New Roman"/>
              </w:rPr>
              <w:t>se virus; MDV: antibody titres</w:t>
            </w:r>
            <w:r w:rsidRPr="004A1860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4A1860">
              <w:rPr>
                <w:rFonts w:ascii="Times New Roman" w:hAnsi="Times New Roman" w:cs="Times New Roman"/>
              </w:rPr>
              <w:t>Mareks</w:t>
            </w:r>
            <w:proofErr w:type="spellEnd"/>
            <w:r w:rsidRPr="004A1860">
              <w:rPr>
                <w:rFonts w:ascii="Times New Roman" w:hAnsi="Times New Roman" w:cs="Times New Roman"/>
              </w:rPr>
              <w:t>’ dise</w:t>
            </w:r>
            <w:r>
              <w:rPr>
                <w:rFonts w:ascii="Times New Roman" w:hAnsi="Times New Roman" w:cs="Times New Roman"/>
              </w:rPr>
              <w:t>ase virus; SG: antibody titres</w:t>
            </w:r>
            <w:r w:rsidRPr="004A1860">
              <w:rPr>
                <w:rFonts w:ascii="Times New Roman" w:hAnsi="Times New Roman" w:cs="Times New Roman"/>
              </w:rPr>
              <w:t xml:space="preserve"> to </w:t>
            </w:r>
            <w:r w:rsidRPr="004A1860">
              <w:rPr>
                <w:rFonts w:ascii="Times New Roman" w:hAnsi="Times New Roman" w:cs="Times New Roman"/>
                <w:i/>
              </w:rPr>
              <w:t xml:space="preserve">Salmonella </w:t>
            </w:r>
            <w:proofErr w:type="spellStart"/>
            <w:r w:rsidRPr="004A1860">
              <w:rPr>
                <w:rFonts w:ascii="Times New Roman" w:hAnsi="Times New Roman" w:cs="Times New Roman"/>
                <w:i/>
              </w:rPr>
              <w:t>enterica</w:t>
            </w:r>
            <w:proofErr w:type="spellEnd"/>
            <w:r w:rsidRPr="004A18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1860">
              <w:rPr>
                <w:rFonts w:ascii="Times New Roman" w:hAnsi="Times New Roman" w:cs="Times New Roman"/>
              </w:rPr>
              <w:t>serovan</w:t>
            </w:r>
            <w:proofErr w:type="spellEnd"/>
            <w:r w:rsidRPr="004A18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1860">
              <w:rPr>
                <w:rFonts w:ascii="Times New Roman" w:hAnsi="Times New Roman" w:cs="Times New Roman"/>
              </w:rPr>
              <w:t>Gallinarum</w:t>
            </w:r>
            <w:proofErr w:type="spellEnd"/>
            <w:r w:rsidRPr="004A1860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Pr="004A1860">
              <w:rPr>
                <w:rFonts w:ascii="Times New Roman" w:hAnsi="Times New Roman" w:cs="Times New Roman"/>
              </w:rPr>
              <w:t>BCS :</w:t>
            </w:r>
            <w:proofErr w:type="gramEnd"/>
            <w:r w:rsidRPr="004A1860">
              <w:rPr>
                <w:rFonts w:ascii="Times New Roman" w:hAnsi="Times New Roman" w:cs="Times New Roman"/>
              </w:rPr>
              <w:t xml:space="preserve"> body condition score. Annotation was performed based on galgal4 assembly. Linkage disequilibrium (LD) as r</w:t>
            </w:r>
            <w:r w:rsidRPr="00531491">
              <w:rPr>
                <w:rFonts w:ascii="Times New Roman" w:hAnsi="Times New Roman" w:cs="Times New Roman"/>
                <w:vertAlign w:val="superscript"/>
              </w:rPr>
              <w:t>2</w:t>
            </w:r>
            <w:r w:rsidRPr="004A1860">
              <w:rPr>
                <w:rFonts w:ascii="Times New Roman" w:hAnsi="Times New Roman" w:cs="Times New Roman"/>
              </w:rPr>
              <w:t xml:space="preserve"> estimates are also presented for SNPs in LD.</w:t>
            </w:r>
          </w:p>
        </w:tc>
      </w:tr>
    </w:tbl>
    <w:p w:rsidR="00531491" w:rsidRDefault="00531491" w:rsidP="005314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1491" w:rsidRDefault="00531491" w:rsidP="00531491">
      <w:pPr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lang w:eastAsia="en-GB"/>
        </w:rPr>
        <w:br w:type="page"/>
      </w:r>
    </w:p>
    <w:p w:rsidR="00531491" w:rsidRDefault="00531491"/>
    <w:p w:rsidR="00C35E2E" w:rsidRDefault="00C35E2E"/>
    <w:sectPr w:rsidR="00C35E2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F27" w:rsidRDefault="000F0F27" w:rsidP="000F0F27">
      <w:pPr>
        <w:spacing w:after="0" w:line="240" w:lineRule="auto"/>
      </w:pPr>
      <w:r>
        <w:separator/>
      </w:r>
    </w:p>
  </w:endnote>
  <w:endnote w:type="continuationSeparator" w:id="0">
    <w:p w:rsidR="000F0F27" w:rsidRDefault="000F0F27" w:rsidP="000F0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F27" w:rsidRDefault="000F0F27" w:rsidP="000F0F27">
      <w:pPr>
        <w:spacing w:after="0" w:line="240" w:lineRule="auto"/>
      </w:pPr>
      <w:r>
        <w:separator/>
      </w:r>
    </w:p>
  </w:footnote>
  <w:footnote w:type="continuationSeparator" w:id="0">
    <w:p w:rsidR="000F0F27" w:rsidRDefault="000F0F27" w:rsidP="000F0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FF1" w:rsidRDefault="002F0FF1" w:rsidP="000F0F27">
    <w:pPr>
      <w:spacing w:line="480" w:lineRule="auto"/>
      <w:rPr>
        <w:rFonts w:ascii="Times New Roman" w:hAnsi="Times New Roman" w:cs="Times New Roman"/>
        <w:b/>
        <w:sz w:val="24"/>
        <w:szCs w:val="24"/>
      </w:rPr>
    </w:pPr>
  </w:p>
  <w:p w:rsidR="000F0F27" w:rsidRDefault="000F0F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4F8"/>
    <w:rsid w:val="000F0F27"/>
    <w:rsid w:val="00183331"/>
    <w:rsid w:val="001B19C4"/>
    <w:rsid w:val="002F0FF1"/>
    <w:rsid w:val="00531491"/>
    <w:rsid w:val="005608AA"/>
    <w:rsid w:val="005A7042"/>
    <w:rsid w:val="009C14F8"/>
    <w:rsid w:val="009F03D3"/>
    <w:rsid w:val="00A3021F"/>
    <w:rsid w:val="00AC26B4"/>
    <w:rsid w:val="00B12C0E"/>
    <w:rsid w:val="00C15B14"/>
    <w:rsid w:val="00C24804"/>
    <w:rsid w:val="00C35E2E"/>
    <w:rsid w:val="00C433BF"/>
    <w:rsid w:val="00C65200"/>
    <w:rsid w:val="00D873BE"/>
    <w:rsid w:val="00EC603E"/>
    <w:rsid w:val="00F668A7"/>
    <w:rsid w:val="00F9685D"/>
    <w:rsid w:val="00FD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C1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C1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0F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27"/>
  </w:style>
  <w:style w:type="paragraph" w:styleId="Footer">
    <w:name w:val="footer"/>
    <w:basedOn w:val="Normal"/>
    <w:link w:val="FooterChar"/>
    <w:uiPriority w:val="99"/>
    <w:unhideWhenUsed/>
    <w:rsid w:val="000F0F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C1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C1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0F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27"/>
  </w:style>
  <w:style w:type="paragraph" w:styleId="Footer">
    <w:name w:val="footer"/>
    <w:basedOn w:val="Normal"/>
    <w:link w:val="FooterChar"/>
    <w:uiPriority w:val="99"/>
    <w:unhideWhenUsed/>
    <w:rsid w:val="000F0F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6</Pages>
  <Words>1655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FIDI Androniki</dc:creator>
  <cp:lastModifiedBy>PSIFIDI Androniki</cp:lastModifiedBy>
  <cp:revision>14</cp:revision>
  <dcterms:created xsi:type="dcterms:W3CDTF">2016-03-30T09:49:00Z</dcterms:created>
  <dcterms:modified xsi:type="dcterms:W3CDTF">2016-09-14T17:24:00Z</dcterms:modified>
</cp:coreProperties>
</file>